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BA86A" w14:textId="77777777" w:rsidR="00EA097E" w:rsidRPr="003A4E29" w:rsidRDefault="00EA097E" w:rsidP="00EA097E">
      <w:pPr>
        <w:spacing w:line="259" w:lineRule="auto"/>
        <w:jc w:val="both"/>
        <w:rPr>
          <w:rFonts w:ascii="Arial" w:eastAsia="Calibri" w:hAnsi="Arial" w:cs="Arial"/>
          <w:sz w:val="20"/>
          <w:szCs w:val="20"/>
          <w:lang w:val="en-GB" w:eastAsia="en-US"/>
        </w:rPr>
      </w:pP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Additional table 3: Logistic regression model for clinical and laboratory variables related to </w:t>
      </w:r>
      <w:r w:rsidRPr="0096762B">
        <w:rPr>
          <w:rFonts w:ascii="Arial" w:eastAsia="Calibri" w:hAnsi="Arial" w:cs="Arial"/>
          <w:sz w:val="20"/>
          <w:szCs w:val="20"/>
          <w:lang w:val="en-GB" w:eastAsia="en-US"/>
        </w:rPr>
        <w:t>killing or death</w:t>
      </w: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 of newborn piglets dying until day 5 of age. ref: reference category, OR: Odds Ratio Estimate, CI: confidence limits. p: level attained for the statistical test associated</w:t>
      </w:r>
    </w:p>
    <w:tbl>
      <w:tblPr>
        <w:tblStyle w:val="Tabellenraster2"/>
        <w:tblW w:w="13325" w:type="dxa"/>
        <w:tblLayout w:type="fixed"/>
        <w:tblLook w:val="04A0" w:firstRow="1" w:lastRow="0" w:firstColumn="1" w:lastColumn="0" w:noHBand="0" w:noVBand="1"/>
      </w:tblPr>
      <w:tblGrid>
        <w:gridCol w:w="1695"/>
        <w:gridCol w:w="715"/>
        <w:gridCol w:w="992"/>
        <w:gridCol w:w="567"/>
        <w:gridCol w:w="1134"/>
        <w:gridCol w:w="993"/>
        <w:gridCol w:w="1134"/>
        <w:gridCol w:w="1134"/>
        <w:gridCol w:w="850"/>
        <w:gridCol w:w="992"/>
        <w:gridCol w:w="993"/>
        <w:gridCol w:w="1134"/>
        <w:gridCol w:w="992"/>
      </w:tblGrid>
      <w:tr w:rsidR="00EA097E" w:rsidRPr="00CE2AE7" w14:paraId="5A9A4711" w14:textId="77777777" w:rsidTr="00972EA1">
        <w:tc>
          <w:tcPr>
            <w:tcW w:w="1695" w:type="dxa"/>
            <w:vMerge w:val="restart"/>
            <w:tcBorders>
              <w:left w:val="nil"/>
              <w:right w:val="nil"/>
            </w:tcBorders>
            <w:vAlign w:val="center"/>
          </w:tcPr>
          <w:p w14:paraId="1A18A494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isk categories</w:t>
            </w:r>
          </w:p>
        </w:tc>
        <w:tc>
          <w:tcPr>
            <w:tcW w:w="1707" w:type="dxa"/>
            <w:gridSpan w:val="2"/>
            <w:tcBorders>
              <w:left w:val="nil"/>
              <w:right w:val="nil"/>
            </w:tcBorders>
            <w:vAlign w:val="center"/>
          </w:tcPr>
          <w:p w14:paraId="3E6E92D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live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3040A1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dead</w:t>
            </w:r>
          </w:p>
        </w:tc>
        <w:tc>
          <w:tcPr>
            <w:tcW w:w="4111" w:type="dxa"/>
            <w:gridSpan w:val="4"/>
            <w:tcBorders>
              <w:left w:val="nil"/>
              <w:right w:val="nil"/>
            </w:tcBorders>
            <w:vAlign w:val="center"/>
          </w:tcPr>
          <w:p w14:paraId="3D04C35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nivariable model</w:t>
            </w:r>
          </w:p>
        </w:tc>
        <w:tc>
          <w:tcPr>
            <w:tcW w:w="4111" w:type="dxa"/>
            <w:gridSpan w:val="4"/>
            <w:tcBorders>
              <w:left w:val="nil"/>
              <w:right w:val="nil"/>
            </w:tcBorders>
            <w:vAlign w:val="center"/>
          </w:tcPr>
          <w:p w14:paraId="7AC7B5E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ultivariable model</w:t>
            </w:r>
          </w:p>
        </w:tc>
      </w:tr>
      <w:tr w:rsidR="00EA097E" w:rsidRPr="00CE2AE7" w14:paraId="6912548F" w14:textId="77777777" w:rsidTr="00972EA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6BA54398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15" w:type="dxa"/>
            <w:vMerge w:val="restart"/>
            <w:tcBorders>
              <w:left w:val="nil"/>
              <w:right w:val="nil"/>
            </w:tcBorders>
            <w:vAlign w:val="center"/>
          </w:tcPr>
          <w:p w14:paraId="3E1F180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9EA920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46F1C2B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3C7664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3AAB6E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R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5737E6A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5%-CI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699797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8D6161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R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681B136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5%-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C3369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 w:rsidR="00EA097E" w:rsidRPr="00CE2AE7" w14:paraId="758447B4" w14:textId="77777777" w:rsidTr="00972EA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7F42EF27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15" w:type="dxa"/>
            <w:vMerge/>
            <w:tcBorders>
              <w:left w:val="nil"/>
              <w:right w:val="nil"/>
            </w:tcBorders>
            <w:vAlign w:val="center"/>
          </w:tcPr>
          <w:p w14:paraId="45DD990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143ED0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5E8A5F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934DE8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C4AF34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63069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01947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p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3AA8F5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14A208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3CF852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352C3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p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EF545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</w:tr>
      <w:tr w:rsidR="00EA097E" w:rsidRPr="00CE2AE7" w14:paraId="544DB6DE" w14:textId="77777777" w:rsidTr="00972EA1">
        <w:tc>
          <w:tcPr>
            <w:tcW w:w="1695" w:type="dxa"/>
            <w:tcBorders>
              <w:left w:val="nil"/>
              <w:right w:val="nil"/>
            </w:tcBorders>
          </w:tcPr>
          <w:p w14:paraId="6EBFAF03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4AA9F23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BDDFA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1.6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339E1E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9D66C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8.3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77C37F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7C7CA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C74F7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413E1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F6A28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BC545F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1B095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4280A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</w:tr>
      <w:tr w:rsidR="00EA097E" w:rsidRPr="00CE2AE7" w14:paraId="30E3D47C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446D51B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Herd/Group (p=</w:t>
            </w: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69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384C1062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F5B6314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FF4BB6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4AC7112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6.5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1EAB74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484EC2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3.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6A64DFE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AEE4FD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379204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8D725D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D3AD3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3A886A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42513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12328CB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</w:tr>
      <w:tr w:rsidR="00EA097E" w:rsidRPr="00CE2AE7" w14:paraId="2C5E9498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591D4E46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450C8F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3A3B91E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5.8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A58949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34970F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4.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437FCD8F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6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8FDBD4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952BD22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6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62E9C9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374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3B160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7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C86F4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617F6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2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61B4B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6222</w:t>
            </w:r>
          </w:p>
        </w:tc>
      </w:tr>
      <w:tr w:rsidR="00EA097E" w:rsidRPr="00CE2AE7" w14:paraId="4763C378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37742F7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150DCF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2639C46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1.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13060A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7F8100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8.6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28C9D7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2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781906E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5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08EC0A0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9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F808CE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638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AB088F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69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974331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6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D8A45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9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72667A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445</w:t>
            </w:r>
          </w:p>
        </w:tc>
      </w:tr>
      <w:tr w:rsidR="00EA097E" w:rsidRPr="00CE2AE7" w14:paraId="2F888EF0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594E9CD9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37E40AE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4282D9C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3.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0E9279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BA0C19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.6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612EBF3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4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96AEF1B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663D33F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1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EABFC1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95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F1EC7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A099EC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1CC9F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49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7D5091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9084</w:t>
            </w:r>
          </w:p>
        </w:tc>
      </w:tr>
      <w:tr w:rsidR="00EA097E" w:rsidRPr="00CE2AE7" w14:paraId="4126D11A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4E052DF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4CD80C0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175157C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0.9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26A1703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A59EE2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9.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07122CA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8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F47DE61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3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32B15A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95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6EB003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673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73EF3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79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AACAB0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2B1A0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8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992006B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804</w:t>
            </w:r>
          </w:p>
        </w:tc>
      </w:tr>
      <w:tr w:rsidR="00EA097E" w:rsidRPr="00CE2AE7" w14:paraId="2D791DAB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0930B02F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2BE3B77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5A02398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4.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2264EB9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4AE147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.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7554A7B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4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BB3336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4C7F67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0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64743B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64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FCBEEF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935A460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EFD0A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4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023EE47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9010</w:t>
            </w:r>
          </w:p>
        </w:tc>
      </w:tr>
      <w:tr w:rsidR="00EA097E" w:rsidRPr="00CE2AE7" w14:paraId="008E1988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A73F6F9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DD67DB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58A24F8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3.8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5D15A0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B77F85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47FF39C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BB169C3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0331942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7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35CD46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15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4CCAE2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C100FA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3635F1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5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DC02D13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  <w:t>0.0433</w:t>
            </w:r>
          </w:p>
        </w:tc>
      </w:tr>
      <w:tr w:rsidR="00EA097E" w:rsidRPr="00CE2AE7" w14:paraId="1F27BE3D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667631F9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F6806C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34DA00F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7.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2A643F2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2D6935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.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CDEDC2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CB0877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B494B53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5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5DB956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00747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4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0814C2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535A3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0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7B8FF52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4787</w:t>
            </w:r>
          </w:p>
        </w:tc>
      </w:tr>
      <w:tr w:rsidR="00EA097E" w:rsidRPr="00CE2AE7" w14:paraId="6EAA6953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52B9EEA5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42050A8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5671CE0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5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6FA05C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0BDCE8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.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2CA92CAC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123803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9FAFE51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3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CFB741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0.00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A28521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6DA21D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515A0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5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0F76A00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607</w:t>
            </w:r>
          </w:p>
        </w:tc>
      </w:tr>
      <w:tr w:rsidR="00EA097E" w:rsidRPr="00CE2AE7" w14:paraId="5DA5F4EA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A978180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414FD82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2F24230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2.6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8610C6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E268A9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.3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07A07AC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2932B0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2E6028E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6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CFCF41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5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2C6BB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62D647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74BF9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6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7E6D5D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415</w:t>
            </w:r>
          </w:p>
        </w:tc>
      </w:tr>
      <w:tr w:rsidR="00EA097E" w:rsidRPr="00CE2AE7" w14:paraId="2332FAD6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2B1991D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324BBAC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1E49954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6.6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07F0799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F767E6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3.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6FDC5E1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6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412209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2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67966D2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5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A6A6D0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33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E50D7E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46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14368D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4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1A3103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5.2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1D7144F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  <w:t>0.0014</w:t>
            </w:r>
          </w:p>
        </w:tc>
      </w:tr>
      <w:tr w:rsidR="00EA097E" w:rsidRPr="00CE2AE7" w14:paraId="70288E6A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75CD98F0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B712E0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7000236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4.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05B044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EC0EEB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5.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A93B0A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7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EED21B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3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A33D0B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6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0DA9E9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439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0239A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45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66B9E9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3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B0646B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57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093AFC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5786</w:t>
            </w:r>
          </w:p>
        </w:tc>
      </w:tr>
      <w:tr w:rsidR="00EA097E" w:rsidRPr="00CE2AE7" w14:paraId="301958DD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5EEC738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Body Weight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933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66B61153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5772E70F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&lt;=0.86kg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E16FCF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2F2A93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1.0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25303B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5C16D2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8.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88639F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.4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06A20F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.8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28000C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6.4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3AA594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2F3522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3.55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316325F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03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9711E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2.1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965E8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040</w:t>
            </w:r>
          </w:p>
        </w:tc>
      </w:tr>
      <w:tr w:rsidR="00EA097E" w:rsidRPr="00CE2AE7" w14:paraId="4D3E5386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71C38FA4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.86-1kg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766A756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6D26966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6.8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7C64F13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786B84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.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16593C6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9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86F6B3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4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570624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.0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378685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486E5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45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EBD95B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0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253100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5.99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D5843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4383</w:t>
            </w:r>
          </w:p>
        </w:tc>
      </w:tr>
      <w:tr w:rsidR="00EA097E" w:rsidRPr="00CE2AE7" w14:paraId="47890A0A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6B172D32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&gt;1kg 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732DB81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3BFD58E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4.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01484F1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E0EEF8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.7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2E082DD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AD46D7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277996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14539A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C23DD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1CC6B4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3D5A4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1EBCAEC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EA097E" w:rsidRPr="00CE2AE7" w14:paraId="5D2746E5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6F52F8F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Vitality score (p</w:t>
            </w: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6E93515E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6D7AD90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 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B2A362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7D6BF23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0.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137505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210F97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03FDD8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D21F82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B38E86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13865C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A62DA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1326B1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43EC4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6CC819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</w:tr>
      <w:tr w:rsidR="00EA097E" w:rsidRPr="00CE2AE7" w14:paraId="45D0A5C7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4A57E1C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7BE3AE7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68AA0C0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4.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E9D980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EDF2D8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5.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2E3333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.2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131B42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9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AD8315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.6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2E9271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8DE44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96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F7BCE8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39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AF4DF1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6.33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4DC6CE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994</w:t>
            </w:r>
          </w:p>
        </w:tc>
      </w:tr>
      <w:tr w:rsidR="00EA097E" w:rsidRPr="00CE2AE7" w14:paraId="37A9132B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70748E12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427B2D0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A7AE2A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.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2754C46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9FE962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6.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6D42D7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1.3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4E1F90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3.0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C1BCC4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68.3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1796D6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660020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43.39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61F95F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7.2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C89E2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58.09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68EF17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  <w:t>0.0002</w:t>
            </w:r>
          </w:p>
        </w:tc>
      </w:tr>
      <w:tr w:rsidR="00EA097E" w:rsidRPr="00C26D2A" w14:paraId="02D0019F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6C5137A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ntrauterine growth retardation score (p=0.3331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10B15F88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00DAD40F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 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605E5C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B4C886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8.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218EBD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11BB76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.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7F5885C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211BB9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D56CA5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59DBC8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55A1A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27D9D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DBDF5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30142A8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</w:tr>
      <w:tr w:rsidR="00EA097E" w:rsidRPr="00CE2AE7" w14:paraId="2E64B1C4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7FAAA4FE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088942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22A80A4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3.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239E765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12FDFA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6.7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74A4960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3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91DAFB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6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2EAD97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.0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6A5B03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658C0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31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BBA2AAF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53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044741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3.2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2E4D9E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5511</w:t>
            </w:r>
          </w:p>
        </w:tc>
      </w:tr>
      <w:tr w:rsidR="00EA097E" w:rsidRPr="00CE2AE7" w14:paraId="0176D608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68048058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0FBCAF8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54A57AD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6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B65A26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5143AA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3.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641A445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7.0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EBDE37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.2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5CBA50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5.2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08770E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03734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60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6A8CC9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6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A7EFFC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9.78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AE5EC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382</w:t>
            </w:r>
          </w:p>
        </w:tc>
      </w:tr>
      <w:tr w:rsidR="00EA097E" w:rsidRPr="00CE2AE7" w14:paraId="0CEE25E3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46FDAD4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ectal temperature (p=</w:t>
            </w: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32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0CFA7F8F" w14:textId="77777777" w:rsidTr="00972EA1"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7303C46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≤ 37.5 °C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08515D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CA456E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2.2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A624A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BD7CB2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7.7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099822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.8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21FDD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3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12D58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.51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0966D8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5F4AF2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78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6F0669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4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F9BF57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5.5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24847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  <w:lang w:eastAsia="de-DE"/>
              </w:rPr>
              <w:t>0.0032</w:t>
            </w:r>
          </w:p>
        </w:tc>
      </w:tr>
      <w:tr w:rsidR="00EA097E" w:rsidRPr="00CE2AE7" w14:paraId="23976B91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00FC3884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&gt; 37.5 °C (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f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710CFD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B01FAD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7.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600F4F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DC20F3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.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28CF1510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B67DD5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AA3BE0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6BE07C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3E4DF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840E3C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7013B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72B1A1C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EA097E" w:rsidRPr="00CE2AE7" w14:paraId="25295310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0306564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lastRenderedPageBreak/>
              <w:t>Sex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929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38FF1CA1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3D646229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female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f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4F16851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2DFD17D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3.9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188E52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BCB022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.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161E398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090F19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3900A2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7E1BEF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6843C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CFD03B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84FFF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365D6BD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EA097E" w:rsidRPr="00CE2AE7" w14:paraId="77ECA97E" w14:textId="77777777" w:rsidTr="00972EA1"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FA1A31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CB8B2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A5A68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9.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F2DA7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B3FB5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4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BF33D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24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33BDB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8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0187FE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8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CB00C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270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DEA971C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65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BB3D074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9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50F6B0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2.96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914A438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929</w:t>
            </w:r>
          </w:p>
        </w:tc>
      </w:tr>
      <w:tr w:rsidR="00EA097E" w:rsidRPr="00CE2AE7" w14:paraId="2AA8AC39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4D2F4CF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hAnsi="Arial" w:cs="Arial"/>
                <w:sz w:val="20"/>
                <w:szCs w:val="20"/>
              </w:rPr>
              <w:t>Immunocrit</w:t>
            </w: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556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5585B5FC" w14:textId="77777777" w:rsidTr="00972EA1"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3E3D04A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hAnsi="Arial" w:cs="Arial"/>
                <w:sz w:val="20"/>
                <w:szCs w:val="20"/>
              </w:rPr>
              <w:t>≤ 0.1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A689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B7486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3.8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2025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065E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6.1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B2EFEB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.14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AAD47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.3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A6187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.49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204BC3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AB61613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83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679AD4C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9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FA00A5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3.4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F79116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0556</w:t>
            </w:r>
          </w:p>
        </w:tc>
      </w:tr>
      <w:tr w:rsidR="00EA097E" w:rsidRPr="00CE2AE7" w14:paraId="59DC32F8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05A358D8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hAnsi="Arial" w:cs="Arial"/>
                <w:sz w:val="20"/>
                <w:szCs w:val="20"/>
              </w:rPr>
              <w:t>&gt;0.1 (</w:t>
            </w:r>
            <w:proofErr w:type="spellStart"/>
            <w:r w:rsidRPr="00CE2AE7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CE2AE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694173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A4B23B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6.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FA53C8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10FF137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.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6BA5B39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EE7247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46F7C4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4001B85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2C81B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D79903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9D768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62D9D56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EA097E" w:rsidRPr="00CE2AE7" w14:paraId="592472C2" w14:textId="77777777" w:rsidTr="00972EA1">
        <w:tc>
          <w:tcPr>
            <w:tcW w:w="13325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6F9C458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hAnsi="Arial" w:cs="Arial"/>
                <w:sz w:val="20"/>
                <w:szCs w:val="20"/>
              </w:rPr>
              <w:t>Glucose</w:t>
            </w: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 (p=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382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 xml:space="preserve"> a</w:t>
            </w:r>
          </w:p>
        </w:tc>
      </w:tr>
      <w:tr w:rsidR="00EA097E" w:rsidRPr="00CE2AE7" w14:paraId="2E4464AA" w14:textId="77777777" w:rsidTr="00972EA1"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535C28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hAnsi="Arial" w:cs="Arial"/>
                <w:sz w:val="20"/>
                <w:szCs w:val="20"/>
              </w:rPr>
              <w:t>≤ 70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03690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062F1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6.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0A2F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9FC9C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3.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1CBCB3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.9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47FD23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7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AFF10D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48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6BF699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42DF63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1.67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880936A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8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7A3F0B2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3.3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755B66D" w14:textId="77777777" w:rsidR="00EA097E" w:rsidRPr="00CE2AE7" w:rsidRDefault="00EA097E" w:rsidP="00972EA1">
            <w:pPr>
              <w:spacing w:before="20" w:after="20" w:line="240" w:lineRule="auto"/>
              <w:ind w:left="20" w:right="20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de-DE"/>
              </w:rPr>
              <w:t>0.1382</w:t>
            </w:r>
          </w:p>
        </w:tc>
      </w:tr>
      <w:tr w:rsidR="00EA097E" w:rsidRPr="00CE2AE7" w14:paraId="5F96A14C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0D6AB59" w14:textId="77777777" w:rsidR="00EA097E" w:rsidRPr="00CE2AE7" w:rsidRDefault="00EA097E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hAnsi="Arial" w:cs="Arial"/>
                <w:sz w:val="20"/>
                <w:szCs w:val="20"/>
              </w:rPr>
              <w:t>&gt;70 (</w:t>
            </w:r>
            <w:proofErr w:type="spellStart"/>
            <w:r w:rsidRPr="00CE2AE7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CE2AE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67823C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A01C78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8.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150B3B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0BC20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.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7E208AF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1803DE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FD3EA2F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FCC0569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F85C32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2F5B5D8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4DE47A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2430154" w14:textId="77777777" w:rsidR="00EA097E" w:rsidRPr="00CE2AE7" w:rsidRDefault="00EA097E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</w:tbl>
    <w:p w14:paraId="30B6B9C7" w14:textId="77777777" w:rsidR="00EA097E" w:rsidRPr="003A4E29" w:rsidRDefault="00EA097E" w:rsidP="00EA097E">
      <w:pPr>
        <w:spacing w:after="0" w:line="240" w:lineRule="auto"/>
        <w:rPr>
          <w:rFonts w:ascii="Arial" w:eastAsia="Calibri" w:hAnsi="Arial" w:cs="Arial"/>
          <w:sz w:val="20"/>
          <w:szCs w:val="20"/>
          <w:lang w:val="en-GB" w:eastAsia="en-US"/>
        </w:rPr>
      </w:pPr>
      <w:r w:rsidRPr="003A4E29">
        <w:rPr>
          <w:rFonts w:ascii="Arial" w:eastAsia="Calibri" w:hAnsi="Arial" w:cs="Arial"/>
          <w:sz w:val="20"/>
          <w:szCs w:val="20"/>
          <w:vertAlign w:val="superscript"/>
          <w:lang w:val="en-GB" w:eastAsia="en-US"/>
        </w:rPr>
        <w:t xml:space="preserve">a </w:t>
      </w:r>
      <w:proofErr w:type="gramStart"/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>General</w:t>
      </w:r>
      <w:proofErr w:type="gramEnd"/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 p-value Wald’s Chi²-Test; </w:t>
      </w:r>
      <w:r w:rsidRPr="003A4E29">
        <w:rPr>
          <w:rFonts w:ascii="Arial" w:eastAsia="Calibri" w:hAnsi="Arial" w:cs="Arial"/>
          <w:sz w:val="20"/>
          <w:szCs w:val="20"/>
          <w:vertAlign w:val="superscript"/>
          <w:lang w:val="en-GB" w:eastAsia="en-US"/>
        </w:rPr>
        <w:t xml:space="preserve">b </w:t>
      </w: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>p-value Wald’s Chi²-Test to the reference category</w:t>
      </w:r>
    </w:p>
    <w:p w14:paraId="7A9C8C15" w14:textId="77777777" w:rsidR="003F7EC0" w:rsidRPr="00EA097E" w:rsidRDefault="003F7EC0">
      <w:pPr>
        <w:rPr>
          <w:lang w:val="en-GB"/>
        </w:rPr>
      </w:pPr>
    </w:p>
    <w:sectPr w:rsidR="003F7EC0" w:rsidRPr="00EA097E" w:rsidSect="00EA097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7E"/>
    <w:rsid w:val="003F7EC0"/>
    <w:rsid w:val="00EA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611DA"/>
  <w15:chartTrackingRefBased/>
  <w15:docId w15:val="{28ABA3BE-62E0-4567-AE9A-F5606769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097E"/>
    <w:pPr>
      <w:suppressAutoHyphens/>
      <w:spacing w:line="256" w:lineRule="auto"/>
    </w:pPr>
    <w:rPr>
      <w:rFonts w:ascii="Calibri" w:eastAsia="SimSun" w:hAnsi="Calibri" w:cs="font290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EA097E"/>
    <w:pPr>
      <w:suppressAutoHyphens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A0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</dc:creator>
  <cp:keywords/>
  <dc:description/>
  <cp:lastModifiedBy>Lukas G</cp:lastModifiedBy>
  <cp:revision>1</cp:revision>
  <dcterms:created xsi:type="dcterms:W3CDTF">2022-02-14T18:08:00Z</dcterms:created>
  <dcterms:modified xsi:type="dcterms:W3CDTF">2022-02-14T18:08:00Z</dcterms:modified>
</cp:coreProperties>
</file>